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9ED72" w14:textId="35F17A1F" w:rsidR="00D87F3F" w:rsidRPr="00921486" w:rsidRDefault="00921486" w:rsidP="00921486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921486">
        <w:rPr>
          <w:rFonts w:eastAsia="Times New Roman"/>
          <w:b/>
          <w:color w:val="000000"/>
          <w:sz w:val="20"/>
          <w:szCs w:val="20"/>
          <w:lang w:val="en-GB"/>
        </w:rPr>
        <w:t>Supplementary Table S1. Interventions implemented in the Axial Spondyloarthritis (</w:t>
      </w:r>
      <w:proofErr w:type="spellStart"/>
      <w:r w:rsidRPr="00921486">
        <w:rPr>
          <w:rFonts w:eastAsia="Times New Roman"/>
          <w:b/>
          <w:color w:val="000000"/>
          <w:sz w:val="20"/>
          <w:szCs w:val="20"/>
          <w:lang w:val="en-GB"/>
        </w:rPr>
        <w:t>axSpA</w:t>
      </w:r>
      <w:proofErr w:type="spellEnd"/>
      <w:r w:rsidRPr="00921486">
        <w:rPr>
          <w:rFonts w:eastAsia="Times New Roman"/>
          <w:b/>
          <w:color w:val="000000"/>
          <w:sz w:val="20"/>
          <w:szCs w:val="20"/>
          <w:lang w:val="en-GB"/>
        </w:rPr>
        <w:t>) service to improve time to diagnosis</w:t>
      </w:r>
    </w:p>
    <w:p w14:paraId="5BA6E257" w14:textId="77777777" w:rsidR="00616D3B" w:rsidRPr="00616D3B" w:rsidRDefault="00616D3B" w:rsidP="00616D3B">
      <w:pPr>
        <w:pStyle w:val="NormalWeb"/>
        <w:spacing w:before="0" w:beforeAutospacing="0" w:after="0" w:afterAutospacing="0"/>
        <w:rPr>
          <w:sz w:val="20"/>
          <w:szCs w:val="20"/>
        </w:rPr>
      </w:pPr>
    </w:p>
    <w:tbl>
      <w:tblPr>
        <w:tblW w:w="105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9"/>
        <w:gridCol w:w="5562"/>
        <w:gridCol w:w="1609"/>
      </w:tblGrid>
      <w:tr w:rsidR="00564BA0" w:rsidRPr="00921486" w14:paraId="4EBA820D" w14:textId="77777777" w:rsidTr="00921486">
        <w:trPr>
          <w:trHeight w:val="3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5F8BA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3B83D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Summary of the intervention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FA644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Date of implementation</w:t>
            </w:r>
          </w:p>
        </w:tc>
      </w:tr>
      <w:tr w:rsidR="00564BA0" w:rsidRPr="00921486" w14:paraId="1A54E7CF" w14:textId="77777777" w:rsidTr="00921486">
        <w:trPr>
          <w:trHeight w:val="1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C1698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Setting up the specialist Axial Spondyloarthritis (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) clinic in the hospital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BB850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Setting up of the weekly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clinic to receive referrals and recording time to diagnosis and clinical outcomes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A888B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08</w:t>
            </w:r>
          </w:p>
        </w:tc>
      </w:tr>
      <w:tr w:rsidR="00564BA0" w:rsidRPr="00921486" w14:paraId="4D5DB4C3" w14:textId="77777777" w:rsidTr="00921486">
        <w:trPr>
          <w:trHeight w:val="3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DA33A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o-production of GP referral pathway for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BB64C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Production and implementation of first version of the GP referral pathway to the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service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D4D5D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08</w:t>
            </w:r>
          </w:p>
        </w:tc>
      </w:tr>
      <w:tr w:rsidR="00564BA0" w:rsidRPr="00921486" w14:paraId="5CF2F022" w14:textId="77777777" w:rsidTr="00921486">
        <w:trPr>
          <w:trHeight w:val="3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C7DB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Public awareness campaign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FF6B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ncreased public awareness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using posters, stands, local newspapers, </w:t>
            </w:r>
            <w:r w:rsidRPr="00921486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Don’t Turn Your Back </w:t>
            </w:r>
            <w:proofErr w:type="gramStart"/>
            <w:r w:rsidRPr="00921486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>On</w:t>
            </w:r>
            <w:proofErr w:type="gramEnd"/>
            <w:r w:rsidRPr="00921486"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It</w:t>
            </w: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campaign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9133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09</w:t>
            </w:r>
          </w:p>
        </w:tc>
      </w:tr>
      <w:tr w:rsidR="00564BA0" w:rsidRPr="00921486" w14:paraId="275AD1B2" w14:textId="77777777" w:rsidTr="00921486">
        <w:trPr>
          <w:trHeight w:val="2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3294E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Primary care healthcare professional education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49731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nnual educational events for primary care healthcare professionals including GPs to improve referrals for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DE0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0</w:t>
            </w:r>
          </w:p>
        </w:tc>
      </w:tr>
      <w:tr w:rsidR="00564BA0" w:rsidRPr="00921486" w14:paraId="08C2780E" w14:textId="77777777" w:rsidTr="00921486">
        <w:trPr>
          <w:trHeight w:val="3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B511C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Standardised GP referral criteria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388E6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Implementation and use of ASAS inflammatory back pain criteria for GP referrals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79E5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1</w:t>
            </w:r>
          </w:p>
        </w:tc>
      </w:tr>
      <w:tr w:rsidR="00564BA0" w:rsidRPr="00921486" w14:paraId="27D6BA7D" w14:textId="77777777" w:rsidTr="00921486">
        <w:trPr>
          <w:trHeight w:val="3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45BB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Early access to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MRI protocol scans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F893F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Standardisation of the MRI imaging protocols using the BRITSPA consensus MRI protocol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102D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5</w:t>
            </w:r>
          </w:p>
        </w:tc>
      </w:tr>
      <w:tr w:rsidR="00564BA0" w:rsidRPr="00921486" w14:paraId="319B284B" w14:textId="77777777" w:rsidTr="00921486">
        <w:trPr>
          <w:trHeight w:val="2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D12B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Implementation of ASAS referral criteria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3F75C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Use of the ASAS referral criteria for GP and community referrals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54815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564BA0" w:rsidRPr="00921486" w14:paraId="40CA10BA" w14:textId="77777777" w:rsidTr="00921486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596D8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Community triage service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8AEE3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Setting up of the Integrated Pain Assessment and Spinal Service (IPASS) for the triage and management of MSK conditions including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A332C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6</w:t>
            </w:r>
          </w:p>
        </w:tc>
      </w:tr>
      <w:tr w:rsidR="00564BA0" w:rsidRPr="00921486" w14:paraId="56A1B6BE" w14:textId="77777777" w:rsidTr="00921486">
        <w:trPr>
          <w:trHeight w:val="1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07F12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udit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service using the NICE guidelines on spondyloarthritis (NG65)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7A4A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udit of referral and time to diagnosis based on NICE guidelines on spondyloarthritis 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E06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7</w:t>
            </w:r>
          </w:p>
        </w:tc>
      </w:tr>
      <w:tr w:rsidR="00564BA0" w:rsidRPr="00921486" w14:paraId="0B0CCA35" w14:textId="77777777" w:rsidTr="00921486">
        <w:trPr>
          <w:trHeight w:val="3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C8373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Electronic GP referral system and decision making tool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B7FE2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Integration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referral pathway and criteria into electronic GP system including decision making tool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5E848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564BA0" w:rsidRPr="00921486" w14:paraId="12D92778" w14:textId="77777777" w:rsidTr="00921486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601A3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Access to early inflammatory arthritis (EIA) clinic slots for patients with suspected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98E66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Participation in the National Early Inflammatory Arthritis Audit (NEIAA) and including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patients in EIA slots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8C422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564BA0" w:rsidRPr="00921486" w14:paraId="494880F9" w14:textId="77777777" w:rsidTr="00921486">
        <w:trPr>
          <w:trHeight w:val="5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BD547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Selection and participation in the National Axial Spondyloarthritis Society (NASS) Aspiring to Excellence Programme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1BE7D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Selection into Cohort 1 of the NASS Aspiring to Excellence Programme with support from the NHS Transformation Unit using quality improvement methodology to improve time to diagnosis and the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service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59601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564BA0" w:rsidRPr="00921486" w14:paraId="550F238C" w14:textId="77777777" w:rsidTr="00921486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8BDC6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Mentoring and support for GPs and community physiotherapists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555A9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Implementation of the Rheumatology Academy and Collaborative Network (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RheumACaN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) which provides mentoring for GPs and community physiotherapists 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3EA44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20</w:t>
            </w:r>
          </w:p>
        </w:tc>
      </w:tr>
      <w:tr w:rsidR="00564BA0" w:rsidRPr="00921486" w14:paraId="65EFEDB5" w14:textId="77777777" w:rsidTr="00921486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39178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ombined clinics with other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related specialities</w:t>
            </w:r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079BF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ombined clinics with Dermatology, Gastroenterology and virtual MDT with Ophthalmology to improve detection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B3CFF" w14:textId="77777777" w:rsidR="00564BA0" w:rsidRPr="00921486" w:rsidRDefault="00564BA0" w:rsidP="00921486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21</w:t>
            </w:r>
          </w:p>
        </w:tc>
      </w:tr>
      <w:tr w:rsidR="00564BA0" w:rsidRPr="00921486" w14:paraId="0B9DE32C" w14:textId="77777777" w:rsidTr="00921486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F283F" w14:textId="77777777" w:rsidR="00564BA0" w:rsidRPr="00921486" w:rsidRDefault="00564BA0" w:rsidP="0092148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ompletion of 3 cohorts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RheumACaN</w:t>
            </w:r>
            <w:proofErr w:type="spellEnd"/>
          </w:p>
        </w:tc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DD83" w14:textId="77777777" w:rsidR="00564BA0" w:rsidRPr="00921486" w:rsidRDefault="00564BA0" w:rsidP="0092148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Completion of 3 cohorts of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RheumACaN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. Working with primary care and the community to improve </w:t>
            </w:r>
            <w:proofErr w:type="spellStart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axSpA</w:t>
            </w:r>
            <w:proofErr w:type="spellEnd"/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referrals.</w:t>
            </w:r>
          </w:p>
        </w:tc>
        <w:tc>
          <w:tcPr>
            <w:tcW w:w="16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9E89F" w14:textId="77777777" w:rsidR="00564BA0" w:rsidRPr="00921486" w:rsidRDefault="00564BA0" w:rsidP="00921486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921486">
              <w:rPr>
                <w:rFonts w:eastAsia="Times New Roman"/>
                <w:color w:val="000000"/>
                <w:sz w:val="18"/>
                <w:szCs w:val="18"/>
                <w:lang w:val="en-GB"/>
              </w:rPr>
              <w:t>2023</w:t>
            </w:r>
          </w:p>
        </w:tc>
      </w:tr>
    </w:tbl>
    <w:p w14:paraId="4320C66E" w14:textId="77777777" w:rsidR="00F30686" w:rsidRDefault="00F30686">
      <w:pPr>
        <w:rPr>
          <w:b/>
        </w:rPr>
      </w:pPr>
    </w:p>
    <w:p w14:paraId="3F2A7B7A" w14:textId="77777777" w:rsidR="00921486" w:rsidRDefault="00921486">
      <w:pPr>
        <w:rPr>
          <w:b/>
        </w:rPr>
      </w:pPr>
    </w:p>
    <w:p w14:paraId="4B36AA7E" w14:textId="77777777" w:rsidR="00921486" w:rsidRDefault="00921486">
      <w:pPr>
        <w:rPr>
          <w:b/>
        </w:rPr>
      </w:pPr>
    </w:p>
    <w:p w14:paraId="6CB50C5E" w14:textId="77777777" w:rsidR="00921486" w:rsidRDefault="00921486">
      <w:pPr>
        <w:rPr>
          <w:b/>
        </w:rPr>
      </w:pPr>
    </w:p>
    <w:p w14:paraId="6CFC0945" w14:textId="77777777" w:rsidR="00921486" w:rsidRDefault="00921486">
      <w:pPr>
        <w:rPr>
          <w:b/>
        </w:rPr>
      </w:pPr>
    </w:p>
    <w:p w14:paraId="44295EA4" w14:textId="77777777" w:rsidR="00921486" w:rsidRDefault="00921486">
      <w:pPr>
        <w:rPr>
          <w:b/>
        </w:rPr>
      </w:pPr>
    </w:p>
    <w:p w14:paraId="38AFCB6E" w14:textId="77777777" w:rsidR="00921486" w:rsidRDefault="00921486">
      <w:pPr>
        <w:rPr>
          <w:b/>
        </w:rPr>
      </w:pPr>
    </w:p>
    <w:p w14:paraId="0D265E5F" w14:textId="77777777" w:rsidR="00921486" w:rsidRDefault="00921486">
      <w:pPr>
        <w:rPr>
          <w:b/>
        </w:rPr>
      </w:pPr>
    </w:p>
    <w:p w14:paraId="02F51252" w14:textId="2C5D8D94" w:rsidR="00921486" w:rsidRPr="00921486" w:rsidRDefault="00921486" w:rsidP="00921486">
      <w:pPr>
        <w:rPr>
          <w:b/>
          <w:bCs/>
          <w:sz w:val="20"/>
          <w:szCs w:val="20"/>
        </w:rPr>
      </w:pPr>
      <w:r w:rsidRPr="00921486">
        <w:rPr>
          <w:b/>
          <w:bCs/>
          <w:sz w:val="20"/>
          <w:szCs w:val="20"/>
        </w:rPr>
        <w:lastRenderedPageBreak/>
        <w:t xml:space="preserve">Supplementary Figure </w:t>
      </w:r>
      <w:r w:rsidRPr="00921486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</w:t>
      </w:r>
      <w:r w:rsidRPr="00921486">
        <w:rPr>
          <w:b/>
          <w:bCs/>
          <w:sz w:val="20"/>
          <w:szCs w:val="20"/>
        </w:rPr>
        <w:t xml:space="preserve">. The Royal Berkshire Hospital referral form for suspected </w:t>
      </w:r>
      <w:proofErr w:type="spellStart"/>
      <w:r w:rsidRPr="00921486">
        <w:rPr>
          <w:b/>
          <w:bCs/>
          <w:sz w:val="20"/>
          <w:szCs w:val="20"/>
        </w:rPr>
        <w:t>axSpA</w:t>
      </w:r>
      <w:proofErr w:type="spellEnd"/>
      <w:r w:rsidRPr="00921486">
        <w:rPr>
          <w:b/>
          <w:bCs/>
          <w:sz w:val="20"/>
          <w:szCs w:val="20"/>
        </w:rPr>
        <w:t>.</w:t>
      </w:r>
    </w:p>
    <w:p w14:paraId="3A40B080" w14:textId="77777777" w:rsidR="00921486" w:rsidRDefault="00921486">
      <w:pPr>
        <w:rPr>
          <w:b/>
        </w:rPr>
      </w:pPr>
    </w:p>
    <w:p w14:paraId="72BC45BA" w14:textId="77777777" w:rsidR="00F30686" w:rsidRDefault="00F30686">
      <w:pPr>
        <w:rPr>
          <w:b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0"/>
      </w:tblGrid>
      <w:tr w:rsidR="00F30686" w14:paraId="155D21AB" w14:textId="77777777" w:rsidTr="00575857">
        <w:trPr>
          <w:cantSplit/>
          <w:trHeight w:val="360"/>
        </w:trPr>
        <w:tc>
          <w:tcPr>
            <w:tcW w:w="11295" w:type="dxa"/>
            <w:tcBorders>
              <w:top w:val="nil"/>
              <w:left w:val="nil"/>
              <w:bottom w:val="nil"/>
              <w:right w:val="nil"/>
            </w:tcBorders>
          </w:tcPr>
          <w:p w14:paraId="3BCBD2A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val="en-GB"/>
              </w:rPr>
              <w:drawing>
                <wp:inline distT="0" distB="0" distL="0" distR="0" wp14:anchorId="4845DAA4" wp14:editId="3AE192FB">
                  <wp:extent cx="984250" cy="419100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425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E15E29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0"/>
      </w:tblGrid>
      <w:tr w:rsidR="00F30686" w14:paraId="666F3CB7" w14:textId="77777777" w:rsidTr="00575857">
        <w:trPr>
          <w:cantSplit/>
        </w:trPr>
        <w:tc>
          <w:tcPr>
            <w:tcW w:w="11295" w:type="dxa"/>
            <w:tcBorders>
              <w:top w:val="nil"/>
              <w:left w:val="nil"/>
              <w:bottom w:val="nil"/>
              <w:right w:val="nil"/>
            </w:tcBorders>
          </w:tcPr>
          <w:p w14:paraId="50E617D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8"/>
                <w:szCs w:val="28"/>
                <w:lang w:val="x-none"/>
              </w:rPr>
            </w:pPr>
            <w:r>
              <w:rPr>
                <w:b/>
                <w:bCs/>
                <w:sz w:val="28"/>
                <w:szCs w:val="28"/>
              </w:rPr>
              <w:t>Axial Spondylarthritis</w:t>
            </w:r>
            <w:r>
              <w:rPr>
                <w:b/>
                <w:bCs/>
                <w:sz w:val="28"/>
                <w:szCs w:val="28"/>
                <w:lang w:val="x-none"/>
              </w:rPr>
              <w:t xml:space="preserve"> Referral Form</w:t>
            </w:r>
          </w:p>
          <w:p w14:paraId="262DA83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18"/>
                <w:szCs w:val="18"/>
                <w:lang w:val="x-none"/>
              </w:rPr>
            </w:pPr>
          </w:p>
          <w:p w14:paraId="409B0B4A" w14:textId="77777777" w:rsidR="00F30686" w:rsidRDefault="00F30686" w:rsidP="0057585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 xml:space="preserve">Please use this form if you believe the patient requires rapid assessment of the symptoms / signs of inflammatory arthritis listed below. (Otherwise please refer the patient in the usual way for your practice) </w:t>
            </w:r>
          </w:p>
          <w:p w14:paraId="170CF066" w14:textId="77777777" w:rsidR="00F30686" w:rsidRDefault="00F30686" w:rsidP="0057585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 xml:space="preserve">Patients meeting criteria for suspected inflammatory arthritis with relevant investigations completed will be seen within 3 weeks of receipt of referral in line with national guidance. </w:t>
            </w:r>
          </w:p>
        </w:tc>
      </w:tr>
    </w:tbl>
    <w:p w14:paraId="54791325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2376"/>
        <w:gridCol w:w="3921"/>
        <w:gridCol w:w="347"/>
        <w:gridCol w:w="3850"/>
        <w:gridCol w:w="290"/>
      </w:tblGrid>
      <w:tr w:rsidR="00F30686" w14:paraId="7106B3F3" w14:textId="77777777" w:rsidTr="00575857">
        <w:trPr>
          <w:cantSplit/>
        </w:trPr>
        <w:tc>
          <w:tcPr>
            <w:tcW w:w="2490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43E0440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sz w:val="18"/>
                <w:szCs w:val="18"/>
                <w:lang w:val="x-none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x-none"/>
              </w:rPr>
              <w:t>Suspected Condition</w:t>
            </w:r>
          </w:p>
        </w:tc>
        <w:tc>
          <w:tcPr>
            <w:tcW w:w="4110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0D9F060F" w14:textId="77777777" w:rsidR="00F30686" w:rsidRPr="00EC0885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If </w:t>
            </w:r>
            <w:r>
              <w:rPr>
                <w:i/>
                <w:iCs/>
                <w:sz w:val="18"/>
                <w:szCs w:val="18"/>
                <w:lang w:val="x-none"/>
              </w:rPr>
              <w:t>Early Inflammatory Arthritis</w:t>
            </w:r>
            <w:r>
              <w:rPr>
                <w:i/>
                <w:iCs/>
                <w:sz w:val="18"/>
                <w:szCs w:val="18"/>
              </w:rPr>
              <w:t xml:space="preserve"> is suspected, please use the relating form</w:t>
            </w:r>
          </w:p>
        </w:tc>
        <w:tc>
          <w:tcPr>
            <w:tcW w:w="360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  <w:shd w:val="clear" w:color="auto" w:fill="FFFFFF"/>
          </w:tcPr>
          <w:p w14:paraId="28B8196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bookmarkStart w:id="0" w:name="Check12"/>
        <w:tc>
          <w:tcPr>
            <w:tcW w:w="4035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39B482B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0"/>
            <w:r>
              <w:rPr>
                <w:sz w:val="18"/>
                <w:szCs w:val="18"/>
                <w:lang w:val="x-none"/>
              </w:rPr>
              <w:t xml:space="preserve">*Axial Spondyloarthritis (Axial </w:t>
            </w:r>
            <w:proofErr w:type="spellStart"/>
            <w:r>
              <w:rPr>
                <w:sz w:val="18"/>
                <w:szCs w:val="18"/>
                <w:lang w:val="x-none"/>
              </w:rPr>
              <w:t>SpA</w:t>
            </w:r>
            <w:proofErr w:type="spellEnd"/>
            <w:r>
              <w:rPr>
                <w:sz w:val="18"/>
                <w:szCs w:val="18"/>
                <w:lang w:val="x-none"/>
              </w:rPr>
              <w:t>)</w:t>
            </w:r>
          </w:p>
        </w:tc>
        <w:tc>
          <w:tcPr>
            <w:tcW w:w="300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5D0702E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0E2459D9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12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326A4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*If back pain is the main feature identified, please select the Axial Spondyloarthritis option</w:t>
            </w:r>
          </w:p>
        </w:tc>
      </w:tr>
    </w:tbl>
    <w:p w14:paraId="23979FD1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847"/>
        <w:gridCol w:w="3532"/>
        <w:gridCol w:w="2732"/>
        <w:gridCol w:w="1132"/>
        <w:gridCol w:w="304"/>
        <w:gridCol w:w="947"/>
        <w:gridCol w:w="290"/>
      </w:tblGrid>
      <w:tr w:rsidR="00F30686" w14:paraId="62AE032B" w14:textId="77777777" w:rsidTr="00575857">
        <w:trPr>
          <w:cantSplit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0ADAE16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Patient Details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0A06FDE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2865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4947183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</w:p>
        </w:tc>
        <w:tc>
          <w:tcPr>
            <w:tcW w:w="1185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4779415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15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11CC590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90" w:type="dxa"/>
            <w:tcBorders>
              <w:top w:val="single" w:sz="6" w:space="0" w:color="C6D9F1"/>
              <w:left w:val="nil"/>
              <w:bottom w:val="single" w:sz="6" w:space="0" w:color="C6D9F1"/>
              <w:right w:val="nil"/>
            </w:tcBorders>
          </w:tcPr>
          <w:p w14:paraId="67806B1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00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</w:tcPr>
          <w:p w14:paraId="4499FDE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12C99277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48BC85A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Surname: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03611DC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3FBF622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DOB:</w:t>
            </w:r>
          </w:p>
        </w:tc>
        <w:tc>
          <w:tcPr>
            <w:tcW w:w="2790" w:type="dxa"/>
            <w:gridSpan w:val="4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2C24973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3BB19F7A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5A049A4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First Name: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7D9F4E5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638E24F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Hospital No. (if known)</w:t>
            </w:r>
          </w:p>
        </w:tc>
        <w:tc>
          <w:tcPr>
            <w:tcW w:w="2790" w:type="dxa"/>
            <w:gridSpan w:val="4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5F2C25C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2786F93A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283FEBE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Address:</w:t>
            </w:r>
          </w:p>
        </w:tc>
        <w:tc>
          <w:tcPr>
            <w:tcW w:w="9360" w:type="dxa"/>
            <w:gridSpan w:val="6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3749DBE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2B9EBD8B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0013EFA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Mobile No.:</w:t>
            </w:r>
          </w:p>
        </w:tc>
        <w:tc>
          <w:tcPr>
            <w:tcW w:w="9360" w:type="dxa"/>
            <w:gridSpan w:val="6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17DD9B6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03F1BD29" w14:textId="77777777" w:rsidTr="00575857">
        <w:tblPrEx>
          <w:tblCellSpacing w:w="-8" w:type="nil"/>
        </w:tblPrEx>
        <w:trPr>
          <w:cantSplit/>
          <w:trHeight w:val="15"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03DA54C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Evening Tel: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69F44C4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5C1E6F9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Day Time Tel.:</w:t>
            </w:r>
          </w:p>
        </w:tc>
        <w:tc>
          <w:tcPr>
            <w:tcW w:w="2790" w:type="dxa"/>
            <w:gridSpan w:val="4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16ACF2F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3DE0A10D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6BF26FA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First Language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4EB389B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58B6A56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Interpreter Required</w:t>
            </w:r>
          </w:p>
        </w:tc>
        <w:tc>
          <w:tcPr>
            <w:tcW w:w="118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71F4CA5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Yes</w:t>
            </w:r>
          </w:p>
        </w:tc>
        <w:tc>
          <w:tcPr>
            <w:tcW w:w="315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57036EF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39C4708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No</w:t>
            </w:r>
          </w:p>
        </w:tc>
        <w:tc>
          <w:tcPr>
            <w:tcW w:w="300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401D44A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391E4882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193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6D8F416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Sex</w:t>
            </w:r>
          </w:p>
        </w:tc>
        <w:tc>
          <w:tcPr>
            <w:tcW w:w="370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2BCC991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single" w:sz="6" w:space="0" w:color="C6D9F1"/>
            </w:tcBorders>
          </w:tcPr>
          <w:p w14:paraId="631988E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Wheelchair Assistance</w:t>
            </w:r>
          </w:p>
        </w:tc>
        <w:tc>
          <w:tcPr>
            <w:tcW w:w="1185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65A6E52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Yes</w:t>
            </w:r>
          </w:p>
        </w:tc>
        <w:tc>
          <w:tcPr>
            <w:tcW w:w="315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4EB303E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C6D9F1"/>
              <w:left w:val="single" w:sz="6" w:space="0" w:color="C6D9F1"/>
              <w:bottom w:val="single" w:sz="6" w:space="0" w:color="C6D9F1"/>
              <w:right w:val="nil"/>
            </w:tcBorders>
          </w:tcPr>
          <w:p w14:paraId="44AAA2B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No</w:t>
            </w:r>
          </w:p>
        </w:tc>
        <w:tc>
          <w:tcPr>
            <w:tcW w:w="300" w:type="dxa"/>
            <w:tcBorders>
              <w:top w:val="single" w:sz="6" w:space="0" w:color="C6D9F1"/>
              <w:left w:val="nil"/>
              <w:bottom w:val="single" w:sz="6" w:space="0" w:color="C6D9F1"/>
              <w:right w:val="single" w:sz="6" w:space="0" w:color="C6D9F1"/>
            </w:tcBorders>
            <w:shd w:val="clear" w:color="auto" w:fill="FFFFFF"/>
          </w:tcPr>
          <w:p w14:paraId="61313DD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</w:tbl>
    <w:p w14:paraId="59D0702D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color w:val="0000FF"/>
          <w:sz w:val="14"/>
          <w:szCs w:val="14"/>
          <w:u w:val="single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049"/>
        <w:gridCol w:w="285"/>
        <w:gridCol w:w="3236"/>
        <w:gridCol w:w="909"/>
        <w:gridCol w:w="370"/>
        <w:gridCol w:w="980"/>
        <w:gridCol w:w="3955"/>
      </w:tblGrid>
      <w:tr w:rsidR="00F30686" w14:paraId="543C2707" w14:textId="77777777" w:rsidTr="00575857">
        <w:trPr>
          <w:cantSplit/>
        </w:trPr>
        <w:tc>
          <w:tcPr>
            <w:tcW w:w="9420" w:type="dxa"/>
            <w:gridSpan w:val="7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C6C5D1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 xml:space="preserve">Indications of Axial Spondyloarthritis (Axial </w:t>
            </w:r>
            <w:proofErr w:type="spellStart"/>
            <w:r>
              <w:rPr>
                <w:b/>
                <w:bCs/>
                <w:sz w:val="18"/>
                <w:szCs w:val="18"/>
                <w:lang w:val="x-none"/>
              </w:rPr>
              <w:t>SpA</w:t>
            </w:r>
            <w:proofErr w:type="spellEnd"/>
            <w:r>
              <w:rPr>
                <w:b/>
                <w:bCs/>
                <w:sz w:val="18"/>
                <w:szCs w:val="18"/>
                <w:lang w:val="x-none"/>
              </w:rPr>
              <w:t>)</w:t>
            </w:r>
          </w:p>
        </w:tc>
      </w:tr>
      <w:tr w:rsidR="00F30686" w14:paraId="246B8D1D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9420" w:type="dxa"/>
            <w:gridSpan w:val="7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</w:tcPr>
          <w:p w14:paraId="22B2120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Patient has had Chronic Back Pain for &gt;3 Months with first symptom presenting &lt;45 years of age</w:t>
            </w:r>
          </w:p>
        </w:tc>
      </w:tr>
      <w:tr w:rsidR="00F30686" w14:paraId="7F2E5EE3" w14:textId="77777777" w:rsidTr="00575857">
        <w:tblPrEx>
          <w:tblCellSpacing w:w="-8" w:type="nil"/>
        </w:tblPrEx>
        <w:trPr>
          <w:cantSplit/>
          <w:trHeight w:val="159"/>
          <w:tblCellSpacing w:w="-8" w:type="nil"/>
        </w:trPr>
        <w:tc>
          <w:tcPr>
            <w:tcW w:w="916" w:type="dxa"/>
            <w:tcBorders>
              <w:top w:val="nil"/>
              <w:left w:val="single" w:sz="6" w:space="0" w:color="B8CCE4"/>
              <w:bottom w:val="single" w:sz="6" w:space="0" w:color="B8CCE4"/>
              <w:right w:val="nil"/>
            </w:tcBorders>
          </w:tcPr>
          <w:p w14:paraId="4D1145D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Yes</w:t>
            </w:r>
          </w:p>
        </w:tc>
        <w:bookmarkStart w:id="1" w:name="Check1"/>
        <w:tc>
          <w:tcPr>
            <w:tcW w:w="249" w:type="dxa"/>
            <w:tcBorders>
              <w:top w:val="nil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2AB0F45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1"/>
          </w:p>
        </w:tc>
        <w:tc>
          <w:tcPr>
            <w:tcW w:w="8255" w:type="dxa"/>
            <w:gridSpan w:val="5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619A800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 xml:space="preserve">If </w:t>
            </w:r>
            <w:r>
              <w:rPr>
                <w:b/>
                <w:bCs/>
                <w:i/>
                <w:iCs/>
                <w:sz w:val="18"/>
                <w:szCs w:val="18"/>
                <w:lang w:val="x-none"/>
              </w:rPr>
              <w:t>no</w:t>
            </w:r>
            <w:r>
              <w:rPr>
                <w:i/>
                <w:iCs/>
                <w:sz w:val="18"/>
                <w:szCs w:val="18"/>
                <w:lang w:val="x-none"/>
              </w:rPr>
              <w:t>, please consider other diagnosis for back pain</w:t>
            </w:r>
          </w:p>
        </w:tc>
      </w:tr>
      <w:tr w:rsidR="00F30686" w14:paraId="13600597" w14:textId="77777777" w:rsidTr="00575857">
        <w:trPr>
          <w:cantSplit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30FB1C3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Features of Inflammatory Backpain</w:t>
            </w:r>
          </w:p>
        </w:tc>
        <w:tc>
          <w:tcPr>
            <w:tcW w:w="1973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2C75ECE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Select if present</w:t>
            </w: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430E36F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4AB55603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65C3337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Improvement with exercise and worse with rest</w:t>
            </w:r>
          </w:p>
        </w:tc>
        <w:bookmarkStart w:id="2" w:name="Check2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0C9B471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2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3C03CAF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788D949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6A89FCD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60CD8099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9B19AB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Pain in second half of the night due to pain </w:t>
            </w:r>
          </w:p>
        </w:tc>
        <w:bookmarkStart w:id="3" w:name="Check3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1D8A22D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3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57679EA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3D3EFD0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347DFFD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1651EFFE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46CB5A1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Alternating buttock pain </w:t>
            </w:r>
          </w:p>
        </w:tc>
        <w:bookmarkStart w:id="4" w:name="Check4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024B8BB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4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273B5B7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2B30033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6BF7A3C0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35E5A72B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6070A4D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Improvement within 48 hours of NSAIDs</w:t>
            </w:r>
          </w:p>
        </w:tc>
        <w:bookmarkStart w:id="5" w:name="Check5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5C707D1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5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627C6D1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5A71137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3F04CAD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45BB94BF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464ADE0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Associated Clinical Features</w:t>
            </w:r>
          </w:p>
        </w:tc>
        <w:bookmarkStart w:id="6" w:name="Check6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4134C8B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6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2104552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3E4419C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559EBCB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2918C6FA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4846476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urrent or past arthritis</w:t>
            </w:r>
          </w:p>
        </w:tc>
        <w:bookmarkStart w:id="7" w:name="Check7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4B2E9A2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7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55DCB28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0EBA5950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1E010B3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48628DE2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369637E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urrent or past enthesitis</w:t>
            </w:r>
          </w:p>
        </w:tc>
        <w:bookmarkStart w:id="8" w:name="Check8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3BEBF6B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8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66644A6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30874AA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5147BE7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678AC638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07E9E8D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urrent or past psoriasis</w:t>
            </w:r>
          </w:p>
        </w:tc>
        <w:bookmarkStart w:id="9" w:name="Check9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nil"/>
            </w:tcBorders>
          </w:tcPr>
          <w:p w14:paraId="3396AD3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9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367EFAE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single" w:sz="6" w:space="0" w:color="B8CCE4"/>
              <w:right w:val="nil"/>
            </w:tcBorders>
          </w:tcPr>
          <w:p w14:paraId="406C626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single" w:sz="6" w:space="0" w:color="B8CCE4"/>
              <w:right w:val="single" w:sz="6" w:space="0" w:color="B8CCE4"/>
            </w:tcBorders>
          </w:tcPr>
          <w:p w14:paraId="19081E9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0FA624BF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vMerge w:val="restart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51E34F1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urrent or past inflammatory bowel disease</w:t>
            </w:r>
          </w:p>
          <w:p w14:paraId="185E5C7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(Crohn’s or ulcerative colitis)</w:t>
            </w:r>
          </w:p>
        </w:tc>
        <w:bookmarkStart w:id="10" w:name="Check10"/>
        <w:tc>
          <w:tcPr>
            <w:tcW w:w="794" w:type="dxa"/>
            <w:tcBorders>
              <w:top w:val="single" w:sz="6" w:space="0" w:color="B8CCE4"/>
              <w:left w:val="single" w:sz="6" w:space="0" w:color="B8CCE4"/>
              <w:bottom w:val="nil"/>
              <w:right w:val="nil"/>
            </w:tcBorders>
          </w:tcPr>
          <w:p w14:paraId="770EB1D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10"/>
          </w:p>
        </w:tc>
        <w:tc>
          <w:tcPr>
            <w:tcW w:w="323" w:type="dxa"/>
            <w:tcBorders>
              <w:top w:val="single" w:sz="6" w:space="0" w:color="B8CCE4"/>
              <w:left w:val="nil"/>
              <w:bottom w:val="nil"/>
              <w:right w:val="nil"/>
            </w:tcBorders>
            <w:shd w:val="clear" w:color="auto" w:fill="FFFFFF"/>
          </w:tcPr>
          <w:p w14:paraId="09C8CF0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single" w:sz="6" w:space="0" w:color="B8CCE4"/>
              <w:left w:val="nil"/>
              <w:bottom w:val="nil"/>
              <w:right w:val="nil"/>
            </w:tcBorders>
          </w:tcPr>
          <w:p w14:paraId="77BA542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single" w:sz="6" w:space="0" w:color="B8CCE4"/>
              <w:left w:val="nil"/>
              <w:bottom w:val="nil"/>
              <w:right w:val="single" w:sz="6" w:space="0" w:color="B8CCE4"/>
            </w:tcBorders>
          </w:tcPr>
          <w:p w14:paraId="423BEAA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35D40993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vMerge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73DC749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794" w:type="dxa"/>
            <w:tcBorders>
              <w:top w:val="nil"/>
              <w:left w:val="single" w:sz="6" w:space="0" w:color="B8CCE4"/>
              <w:bottom w:val="single" w:sz="6" w:space="0" w:color="B8CCE4"/>
              <w:right w:val="nil"/>
            </w:tcBorders>
          </w:tcPr>
          <w:p w14:paraId="6B71064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0"/>
                <w:szCs w:val="10"/>
                <w:lang w:val="x-none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6" w:space="0" w:color="B8CCE4"/>
              <w:right w:val="nil"/>
            </w:tcBorders>
          </w:tcPr>
          <w:p w14:paraId="6A0B2B7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0"/>
                <w:szCs w:val="10"/>
                <w:lang w:val="x-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B8CCE4"/>
              <w:right w:val="nil"/>
            </w:tcBorders>
          </w:tcPr>
          <w:p w14:paraId="498F1AF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0"/>
                <w:szCs w:val="10"/>
                <w:lang w:val="x-none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120A726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0"/>
                <w:szCs w:val="10"/>
                <w:lang w:val="x-none"/>
              </w:rPr>
            </w:pPr>
          </w:p>
        </w:tc>
      </w:tr>
      <w:tr w:rsidR="00F30686" w14:paraId="762A3579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28027A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Family History</w:t>
            </w:r>
          </w:p>
        </w:tc>
        <w:tc>
          <w:tcPr>
            <w:tcW w:w="5428" w:type="dxa"/>
            <w:gridSpan w:val="4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297E87B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63FB06F2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3992" w:type="dxa"/>
            <w:gridSpan w:val="3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4C525EA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ind w:left="360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First Degree relative with spondyloarthritis</w:t>
            </w:r>
          </w:p>
        </w:tc>
        <w:bookmarkStart w:id="11" w:name="Check11"/>
        <w:tc>
          <w:tcPr>
            <w:tcW w:w="794" w:type="dxa"/>
            <w:tcBorders>
              <w:top w:val="nil"/>
              <w:left w:val="single" w:sz="6" w:space="0" w:color="B8CCE4"/>
              <w:bottom w:val="single" w:sz="6" w:space="0" w:color="B8CCE4"/>
              <w:right w:val="nil"/>
            </w:tcBorders>
          </w:tcPr>
          <w:p w14:paraId="0F06756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18"/>
                <w:szCs w:val="18"/>
                <w:lang w:val="x-none"/>
              </w:rPr>
              <w:instrText xml:space="preserve"> FORMCHECKBOX </w:instrText>
            </w:r>
            <w:r w:rsidR="00000000">
              <w:rPr>
                <w:sz w:val="18"/>
                <w:szCs w:val="18"/>
                <w:lang w:val="x-none"/>
              </w:rPr>
            </w:r>
            <w:r w:rsidR="00000000">
              <w:rPr>
                <w:sz w:val="18"/>
                <w:szCs w:val="18"/>
                <w:lang w:val="x-none"/>
              </w:rPr>
              <w:fldChar w:fldCharType="separate"/>
            </w:r>
            <w:r>
              <w:rPr>
                <w:sz w:val="18"/>
                <w:szCs w:val="18"/>
                <w:lang w:val="x-none"/>
              </w:rPr>
              <w:fldChar w:fldCharType="end"/>
            </w:r>
            <w:bookmarkEnd w:id="11"/>
          </w:p>
        </w:tc>
        <w:tc>
          <w:tcPr>
            <w:tcW w:w="323" w:type="dxa"/>
            <w:tcBorders>
              <w:top w:val="nil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05D2BB80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B8CCE4"/>
              <w:right w:val="nil"/>
            </w:tcBorders>
          </w:tcPr>
          <w:p w14:paraId="006FD12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455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5CB6983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</w:tbl>
    <w:p w14:paraId="30464C5B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Borders>
          <w:top w:val="single" w:sz="6" w:space="0" w:color="B8CCE4"/>
          <w:left w:val="single" w:sz="6" w:space="0" w:color="B8CCE4"/>
          <w:bottom w:val="single" w:sz="6" w:space="0" w:color="B8CCE4"/>
          <w:right w:val="single" w:sz="6" w:space="0" w:color="B8CCE4"/>
          <w:insideH w:val="single" w:sz="4" w:space="0" w:color="auto"/>
          <w:insideV w:val="single" w:sz="4" w:space="0" w:color="auto"/>
        </w:tblBorders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4578"/>
        <w:gridCol w:w="6206"/>
      </w:tblGrid>
      <w:tr w:rsidR="00F30686" w14:paraId="77D98937" w14:textId="77777777" w:rsidTr="00575857">
        <w:trPr>
          <w:cantSplit/>
        </w:trPr>
        <w:tc>
          <w:tcPr>
            <w:tcW w:w="3999" w:type="dxa"/>
            <w:tcBorders>
              <w:top w:val="single" w:sz="6" w:space="0" w:color="B8CCE4"/>
              <w:bottom w:val="single" w:sz="6" w:space="0" w:color="B8CCE4"/>
            </w:tcBorders>
          </w:tcPr>
          <w:p w14:paraId="13EBFBC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Features and Family History Total</w:t>
            </w:r>
          </w:p>
          <w:p w14:paraId="5F25D38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18"/>
                <w:szCs w:val="18"/>
                <w:lang w:val="x-none"/>
              </w:rPr>
            </w:pPr>
            <w:r>
              <w:rPr>
                <w:i/>
                <w:iCs/>
                <w:sz w:val="18"/>
                <w:szCs w:val="18"/>
                <w:lang w:val="x-none"/>
              </w:rPr>
              <w:t>(3 or more required for referral)</w:t>
            </w:r>
          </w:p>
        </w:tc>
        <w:tc>
          <w:tcPr>
            <w:tcW w:w="5421" w:type="dxa"/>
            <w:tcBorders>
              <w:top w:val="single" w:sz="6" w:space="0" w:color="B8CCE4"/>
              <w:bottom w:val="single" w:sz="6" w:space="0" w:color="B8CCE4"/>
            </w:tcBorders>
            <w:shd w:val="clear" w:color="auto" w:fill="FFFFFF"/>
          </w:tcPr>
          <w:p w14:paraId="4930FFFE" w14:textId="77777777" w:rsidR="00F30686" w:rsidRPr="00844D1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i/>
                <w:iCs/>
                <w:color w:val="A6A6A6" w:themeColor="background1" w:themeShade="A6"/>
                <w:sz w:val="18"/>
                <w:szCs w:val="18"/>
              </w:rPr>
            </w:pPr>
            <w:r w:rsidRPr="00844D16">
              <w:rPr>
                <w:i/>
                <w:iCs/>
                <w:color w:val="A6A6A6" w:themeColor="background1" w:themeShade="A6"/>
                <w:sz w:val="18"/>
                <w:szCs w:val="18"/>
              </w:rPr>
              <w:t>Enter total here</w:t>
            </w:r>
          </w:p>
        </w:tc>
      </w:tr>
    </w:tbl>
    <w:p w14:paraId="6F71E9EE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24"/>
          <w:szCs w:val="24"/>
          <w:lang w:val="x-none"/>
        </w:rPr>
      </w:pPr>
      <w:r>
        <w:rPr>
          <w:sz w:val="18"/>
          <w:szCs w:val="18"/>
          <w:lang w:val="x-none"/>
        </w:rPr>
        <w:br w:type="page"/>
      </w: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2606"/>
        <w:gridCol w:w="1959"/>
        <w:gridCol w:w="904"/>
        <w:gridCol w:w="361"/>
        <w:gridCol w:w="976"/>
        <w:gridCol w:w="3978"/>
      </w:tblGrid>
      <w:tr w:rsidR="00F30686" w14:paraId="1C346667" w14:textId="77777777" w:rsidTr="00575857">
        <w:trPr>
          <w:cantSplit/>
        </w:trPr>
        <w:tc>
          <w:tcPr>
            <w:tcW w:w="4785" w:type="dxa"/>
            <w:gridSpan w:val="2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</w:tcPr>
          <w:p w14:paraId="00283F7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lastRenderedPageBreak/>
              <w:t>If &gt;3 features from above, investigate** with:</w:t>
            </w:r>
          </w:p>
        </w:tc>
        <w:tc>
          <w:tcPr>
            <w:tcW w:w="2340" w:type="dxa"/>
            <w:gridSpan w:val="3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</w:tcPr>
          <w:p w14:paraId="23181A7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Select if Completed:</w:t>
            </w:r>
          </w:p>
        </w:tc>
        <w:tc>
          <w:tcPr>
            <w:tcW w:w="4170" w:type="dxa"/>
            <w:tcBorders>
              <w:top w:val="single" w:sz="6" w:space="0" w:color="B8CCE4"/>
              <w:left w:val="nil"/>
              <w:bottom w:val="nil"/>
              <w:right w:val="single" w:sz="6" w:space="0" w:color="B8CCE4"/>
            </w:tcBorders>
          </w:tcPr>
          <w:p w14:paraId="6EBB22D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  <w:r>
              <w:rPr>
                <w:b/>
                <w:bCs/>
                <w:sz w:val="18"/>
                <w:szCs w:val="18"/>
                <w:lang w:val="x-none"/>
              </w:rPr>
              <w:t>Result</w:t>
            </w:r>
          </w:p>
        </w:tc>
      </w:tr>
      <w:tr w:rsidR="00F30686" w14:paraId="7E9CDC29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1493E3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</w:p>
        </w:tc>
        <w:tc>
          <w:tcPr>
            <w:tcW w:w="2340" w:type="dxa"/>
            <w:gridSpan w:val="3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11E53BD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2235A23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x-none"/>
              </w:rPr>
            </w:pPr>
            <w:r>
              <w:rPr>
                <w:sz w:val="16"/>
                <w:szCs w:val="16"/>
                <w:lang w:val="x-none"/>
              </w:rPr>
              <w:t xml:space="preserve">*Negative investigations do not exclude Axial </w:t>
            </w:r>
            <w:proofErr w:type="spellStart"/>
            <w:r>
              <w:rPr>
                <w:sz w:val="16"/>
                <w:szCs w:val="16"/>
                <w:lang w:val="x-none"/>
              </w:rPr>
              <w:t>SpA</w:t>
            </w:r>
            <w:proofErr w:type="spellEnd"/>
          </w:p>
        </w:tc>
      </w:tr>
      <w:tr w:rsidR="00F30686" w14:paraId="1BEF307D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4785" w:type="dxa"/>
            <w:gridSpan w:val="2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</w:tcPr>
          <w:p w14:paraId="62B71C5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HLA-B27</w:t>
            </w:r>
          </w:p>
        </w:tc>
        <w:tc>
          <w:tcPr>
            <w:tcW w:w="945" w:type="dxa"/>
            <w:tcBorders>
              <w:top w:val="single" w:sz="6" w:space="0" w:color="B8CCE4"/>
              <w:left w:val="single" w:sz="6" w:space="0" w:color="B8CCE4"/>
              <w:bottom w:val="nil"/>
              <w:right w:val="nil"/>
            </w:tcBorders>
          </w:tcPr>
          <w:p w14:paraId="25C6EA6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single" w:sz="6" w:space="0" w:color="B8CCE4"/>
              <w:left w:val="nil"/>
              <w:bottom w:val="nil"/>
              <w:right w:val="nil"/>
            </w:tcBorders>
            <w:shd w:val="clear" w:color="auto" w:fill="FFFFFF"/>
          </w:tcPr>
          <w:p w14:paraId="5B1C59F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1020" w:type="dxa"/>
            <w:tcBorders>
              <w:top w:val="single" w:sz="6" w:space="0" w:color="B8CCE4"/>
              <w:left w:val="nil"/>
              <w:bottom w:val="nil"/>
              <w:right w:val="single" w:sz="6" w:space="0" w:color="B8CCE4"/>
            </w:tcBorders>
          </w:tcPr>
          <w:p w14:paraId="69B4816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single" w:sz="6" w:space="0" w:color="B8CCE4"/>
              <w:left w:val="nil"/>
              <w:bottom w:val="nil"/>
              <w:right w:val="single" w:sz="6" w:space="0" w:color="B8CCE4"/>
            </w:tcBorders>
            <w:shd w:val="clear" w:color="auto" w:fill="FFFFFF"/>
          </w:tcPr>
          <w:p w14:paraId="4CD4D4A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3018E958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4223DDC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single" w:sz="6" w:space="0" w:color="B8CCE4"/>
              <w:right w:val="nil"/>
            </w:tcBorders>
          </w:tcPr>
          <w:p w14:paraId="74FF5E1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6" w:space="0" w:color="B8CCE4"/>
              <w:right w:val="nil"/>
            </w:tcBorders>
            <w:shd w:val="clear" w:color="auto" w:fill="FFFFFF"/>
          </w:tcPr>
          <w:p w14:paraId="03C8EFC0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4EA23B2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40C3BC3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25DAFAFF" w14:textId="77777777" w:rsidTr="00575857">
        <w:trPr>
          <w:cantSplit/>
        </w:trPr>
        <w:tc>
          <w:tcPr>
            <w:tcW w:w="4785" w:type="dxa"/>
            <w:gridSpan w:val="2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</w:tcPr>
          <w:p w14:paraId="46BC9A8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FBC, ESR, U&amp;E, LFT, CRP</w:t>
            </w:r>
          </w:p>
        </w:tc>
        <w:tc>
          <w:tcPr>
            <w:tcW w:w="945" w:type="dxa"/>
            <w:tcBorders>
              <w:top w:val="single" w:sz="6" w:space="0" w:color="B8CCE4"/>
              <w:left w:val="single" w:sz="6" w:space="0" w:color="B8CCE4"/>
              <w:bottom w:val="nil"/>
              <w:right w:val="nil"/>
            </w:tcBorders>
          </w:tcPr>
          <w:p w14:paraId="4C800FEB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single" w:sz="6" w:space="0" w:color="B8CCE4"/>
              <w:left w:val="nil"/>
              <w:bottom w:val="nil"/>
              <w:right w:val="nil"/>
            </w:tcBorders>
            <w:shd w:val="clear" w:color="auto" w:fill="FFFFFF"/>
          </w:tcPr>
          <w:p w14:paraId="67EF880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1020" w:type="dxa"/>
            <w:tcBorders>
              <w:top w:val="single" w:sz="6" w:space="0" w:color="B8CCE4"/>
              <w:left w:val="nil"/>
              <w:bottom w:val="nil"/>
              <w:right w:val="single" w:sz="6" w:space="0" w:color="B8CCE4"/>
            </w:tcBorders>
          </w:tcPr>
          <w:p w14:paraId="6B4276B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single" w:sz="6" w:space="0" w:color="B8CCE4"/>
              <w:left w:val="single" w:sz="6" w:space="0" w:color="B8CCE4"/>
              <w:bottom w:val="nil"/>
              <w:right w:val="single" w:sz="6" w:space="0" w:color="B8CCE4"/>
            </w:tcBorders>
            <w:shd w:val="clear" w:color="auto" w:fill="FFFFFF"/>
          </w:tcPr>
          <w:p w14:paraId="6FD051B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FBC</w:t>
            </w:r>
          </w:p>
        </w:tc>
      </w:tr>
      <w:tr w:rsidR="00F30686" w14:paraId="5CDA5C16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5CDBE0A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7A47371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919834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02CE733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  <w:shd w:val="clear" w:color="auto" w:fill="FFFFFF"/>
          </w:tcPr>
          <w:p w14:paraId="4525F950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49F77F72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400BA9A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1A7880E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1BF6D75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67B01D3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6A5E97E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ESR</w:t>
            </w:r>
          </w:p>
        </w:tc>
      </w:tr>
      <w:tr w:rsidR="00F30686" w14:paraId="717752EA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36E1072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71DCAC6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39CFA71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6E4A00E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  <w:shd w:val="clear" w:color="auto" w:fill="FFFFFF"/>
          </w:tcPr>
          <w:p w14:paraId="2812BA0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7A7E9F1A" w14:textId="77777777" w:rsidTr="00575857">
        <w:trPr>
          <w:cantSplit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09B4D9F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7A199AA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434E3FD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2BF5342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78DE12A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U&amp;E</w:t>
            </w:r>
          </w:p>
        </w:tc>
      </w:tr>
      <w:tr w:rsidR="00F30686" w14:paraId="182D15A6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66AAB42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3DCF662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88E183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5E44DFF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  <w:shd w:val="clear" w:color="auto" w:fill="FFFFFF"/>
          </w:tcPr>
          <w:p w14:paraId="1350A74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1E94BD24" w14:textId="77777777" w:rsidTr="00575857">
        <w:trPr>
          <w:cantSplit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14A43B2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7B7E035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C52CE9D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7FCD24E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7C0D201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LFT</w:t>
            </w:r>
          </w:p>
        </w:tc>
      </w:tr>
      <w:tr w:rsidR="00F30686" w14:paraId="7E0604EC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4B28DD21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79B806A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23E4932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12ED3E1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  <w:shd w:val="clear" w:color="auto" w:fill="FFFFFF"/>
          </w:tcPr>
          <w:p w14:paraId="3272ED4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237EF02B" w14:textId="77777777" w:rsidTr="00575857">
        <w:trPr>
          <w:cantSplit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47F7D82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nil"/>
              <w:right w:val="nil"/>
            </w:tcBorders>
          </w:tcPr>
          <w:p w14:paraId="0A2C4B4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6050A6F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B8CCE4"/>
            </w:tcBorders>
          </w:tcPr>
          <w:p w14:paraId="1122A9E7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nil"/>
              <w:right w:val="single" w:sz="6" w:space="0" w:color="B8CCE4"/>
            </w:tcBorders>
          </w:tcPr>
          <w:p w14:paraId="79DCB7A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RP</w:t>
            </w:r>
          </w:p>
        </w:tc>
      </w:tr>
      <w:tr w:rsidR="00F30686" w14:paraId="078B772F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4785" w:type="dxa"/>
            <w:gridSpan w:val="2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57D05B6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945" w:type="dxa"/>
            <w:tcBorders>
              <w:top w:val="nil"/>
              <w:left w:val="single" w:sz="6" w:space="0" w:color="B8CCE4"/>
              <w:bottom w:val="single" w:sz="6" w:space="0" w:color="B8CCE4"/>
              <w:right w:val="nil"/>
            </w:tcBorders>
          </w:tcPr>
          <w:p w14:paraId="6F4EE6E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single" w:sz="6" w:space="0" w:color="B8CCE4"/>
              <w:right w:val="nil"/>
            </w:tcBorders>
          </w:tcPr>
          <w:p w14:paraId="40FC915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B8CCE4"/>
              <w:right w:val="single" w:sz="6" w:space="0" w:color="B8CCE4"/>
            </w:tcBorders>
          </w:tcPr>
          <w:p w14:paraId="345FBE3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581061F9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5408FF69" w14:textId="77777777" w:rsidTr="00575857">
        <w:tblPrEx>
          <w:tblCellSpacing w:w="-8" w:type="nil"/>
        </w:tblPrEx>
        <w:trPr>
          <w:cantSplit/>
          <w:trHeight w:val="180"/>
          <w:tblCellSpacing w:w="-8" w:type="nil"/>
        </w:trPr>
        <w:tc>
          <w:tcPr>
            <w:tcW w:w="4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804D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**Please append additional relevant test resul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D8F745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</w:tcPr>
          <w:p w14:paraId="53700B12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6591FA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DCE88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</w:p>
        </w:tc>
      </w:tr>
      <w:tr w:rsidR="00F30686" w14:paraId="1639285D" w14:textId="77777777" w:rsidTr="00575857">
        <w:trPr>
          <w:cantSplit/>
        </w:trPr>
        <w:tc>
          <w:tcPr>
            <w:tcW w:w="1129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83B4E5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Please fill in relevant sections below in as much detail as possible</w:t>
            </w:r>
          </w:p>
        </w:tc>
      </w:tr>
      <w:tr w:rsidR="00F30686" w14:paraId="2971667D" w14:textId="77777777" w:rsidTr="00575857">
        <w:tblPrEx>
          <w:tblCellSpacing w:w="-8" w:type="nil"/>
        </w:tblPrEx>
        <w:trPr>
          <w:cantSplit/>
          <w:tblCellSpacing w:w="-8" w:type="nil"/>
        </w:trPr>
        <w:tc>
          <w:tcPr>
            <w:tcW w:w="2730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9CE39A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Referring Notes:</w:t>
            </w:r>
          </w:p>
        </w:tc>
        <w:tc>
          <w:tcPr>
            <w:tcW w:w="8565" w:type="dxa"/>
            <w:gridSpan w:val="5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6786622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303B6425" w14:textId="77777777" w:rsidTr="00575857">
        <w:trPr>
          <w:cantSplit/>
          <w:trHeight w:val="195"/>
        </w:trPr>
        <w:tc>
          <w:tcPr>
            <w:tcW w:w="2730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7E7592D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Drug Allergies:</w:t>
            </w:r>
          </w:p>
        </w:tc>
        <w:tc>
          <w:tcPr>
            <w:tcW w:w="8565" w:type="dxa"/>
            <w:gridSpan w:val="5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7F8F1C3E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0BBE94FE" w14:textId="77777777" w:rsidTr="00575857">
        <w:trPr>
          <w:cantSplit/>
          <w:trHeight w:val="195"/>
        </w:trPr>
        <w:tc>
          <w:tcPr>
            <w:tcW w:w="2730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717DAF63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Medical Conditions:</w:t>
            </w:r>
          </w:p>
        </w:tc>
        <w:tc>
          <w:tcPr>
            <w:tcW w:w="8565" w:type="dxa"/>
            <w:gridSpan w:val="5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7DBE61E5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  <w:tr w:rsidR="00F30686" w14:paraId="19E5E74F" w14:textId="77777777" w:rsidTr="00575857">
        <w:trPr>
          <w:cantSplit/>
          <w:trHeight w:val="195"/>
        </w:trPr>
        <w:tc>
          <w:tcPr>
            <w:tcW w:w="2730" w:type="dxa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</w:tcPr>
          <w:p w14:paraId="29667F0F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urrent Medications:</w:t>
            </w:r>
          </w:p>
        </w:tc>
        <w:tc>
          <w:tcPr>
            <w:tcW w:w="8565" w:type="dxa"/>
            <w:gridSpan w:val="5"/>
            <w:tcBorders>
              <w:top w:val="single" w:sz="6" w:space="0" w:color="B8CCE4"/>
              <w:left w:val="single" w:sz="6" w:space="0" w:color="B8CCE4"/>
              <w:bottom w:val="single" w:sz="6" w:space="0" w:color="B8CCE4"/>
              <w:right w:val="single" w:sz="6" w:space="0" w:color="B8CCE4"/>
            </w:tcBorders>
            <w:shd w:val="clear" w:color="auto" w:fill="FFFFFF"/>
          </w:tcPr>
          <w:p w14:paraId="5C25316C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</w:tbl>
    <w:p w14:paraId="23E78AD5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7"/>
        <w:gridCol w:w="3079"/>
        <w:gridCol w:w="1920"/>
        <w:gridCol w:w="3508"/>
      </w:tblGrid>
      <w:tr w:rsidR="00F30686" w14:paraId="61B803A0" w14:textId="77777777" w:rsidTr="00575857">
        <w:trPr>
          <w:cantSplit/>
        </w:trPr>
        <w:tc>
          <w:tcPr>
            <w:tcW w:w="2385" w:type="dxa"/>
            <w:tcBorders>
              <w:top w:val="single" w:sz="6" w:space="0" w:color="8DB3E2"/>
              <w:left w:val="single" w:sz="6" w:space="0" w:color="8DB3E2"/>
              <w:bottom w:val="single" w:sz="6" w:space="0" w:color="8DB3E2"/>
              <w:right w:val="nil"/>
            </w:tcBorders>
          </w:tcPr>
          <w:p w14:paraId="04C5CBA6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Clinician Signature:</w:t>
            </w:r>
          </w:p>
        </w:tc>
        <w:tc>
          <w:tcPr>
            <w:tcW w:w="3225" w:type="dxa"/>
            <w:tcBorders>
              <w:top w:val="single" w:sz="6" w:space="0" w:color="8DB3E2"/>
              <w:left w:val="nil"/>
              <w:bottom w:val="single" w:sz="6" w:space="0" w:color="8DB3E2"/>
              <w:right w:val="single" w:sz="6" w:space="0" w:color="8DB3E2"/>
            </w:tcBorders>
            <w:shd w:val="clear" w:color="auto" w:fill="FFFFFF"/>
          </w:tcPr>
          <w:p w14:paraId="3322509C" w14:textId="77777777" w:rsidR="00F30686" w:rsidRPr="00B11C57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  <w:tc>
          <w:tcPr>
            <w:tcW w:w="2010" w:type="dxa"/>
            <w:tcBorders>
              <w:top w:val="single" w:sz="6" w:space="0" w:color="8DB3E2"/>
              <w:left w:val="single" w:sz="6" w:space="0" w:color="8DB3E2"/>
              <w:bottom w:val="single" w:sz="6" w:space="0" w:color="8DB3E2"/>
              <w:right w:val="nil"/>
            </w:tcBorders>
          </w:tcPr>
          <w:p w14:paraId="467B381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>Referral Date:</w:t>
            </w:r>
          </w:p>
        </w:tc>
        <w:tc>
          <w:tcPr>
            <w:tcW w:w="3675" w:type="dxa"/>
            <w:tcBorders>
              <w:top w:val="single" w:sz="6" w:space="0" w:color="8DB3E2"/>
              <w:left w:val="nil"/>
              <w:bottom w:val="single" w:sz="6" w:space="0" w:color="8DB3E2"/>
              <w:right w:val="single" w:sz="6" w:space="0" w:color="8DB3E2"/>
            </w:tcBorders>
            <w:shd w:val="clear" w:color="auto" w:fill="FFFFFF"/>
          </w:tcPr>
          <w:p w14:paraId="00233514" w14:textId="77777777" w:rsidR="00F30686" w:rsidRDefault="00F30686" w:rsidP="0057585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 </w:t>
            </w:r>
          </w:p>
        </w:tc>
      </w:tr>
    </w:tbl>
    <w:p w14:paraId="6B6FF647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tbl>
      <w:tblPr>
        <w:tblW w:w="5000" w:type="pct"/>
        <w:tblInd w:w="30" w:type="dxa"/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10800"/>
      </w:tblGrid>
      <w:tr w:rsidR="00F30686" w14:paraId="435863EC" w14:textId="77777777" w:rsidTr="00575857">
        <w:trPr>
          <w:cantSplit/>
        </w:trPr>
        <w:tc>
          <w:tcPr>
            <w:tcW w:w="11295" w:type="dxa"/>
            <w:tcBorders>
              <w:top w:val="nil"/>
              <w:left w:val="nil"/>
              <w:bottom w:val="nil"/>
              <w:right w:val="nil"/>
            </w:tcBorders>
          </w:tcPr>
          <w:p w14:paraId="4147F243" w14:textId="77777777" w:rsidR="00F30686" w:rsidRDefault="00F30686" w:rsidP="0057585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Please refer to </w:t>
            </w:r>
            <w:r>
              <w:rPr>
                <w:i/>
                <w:iCs/>
                <w:color w:val="0000FF"/>
                <w:sz w:val="18"/>
                <w:szCs w:val="18"/>
                <w:u w:val="single"/>
                <w:lang w:val="x-none"/>
              </w:rPr>
              <w:t>Guidance for Healthcare Professionals Referring into Rheumatology</w:t>
            </w:r>
            <w:r>
              <w:rPr>
                <w:sz w:val="18"/>
                <w:szCs w:val="18"/>
                <w:lang w:val="x-none"/>
              </w:rPr>
              <w:t xml:space="preserve"> for full referral details </w:t>
            </w:r>
          </w:p>
          <w:p w14:paraId="0025C08C" w14:textId="77777777" w:rsidR="00F30686" w:rsidRDefault="00F30686" w:rsidP="0057585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sz w:val="18"/>
                <w:szCs w:val="18"/>
                <w:lang w:val="x-none"/>
              </w:rPr>
            </w:pPr>
            <w:r>
              <w:rPr>
                <w:sz w:val="18"/>
                <w:szCs w:val="18"/>
                <w:lang w:val="x-none"/>
              </w:rPr>
              <w:t xml:space="preserve">On Completion please attach in </w:t>
            </w:r>
            <w:proofErr w:type="spellStart"/>
            <w:r>
              <w:rPr>
                <w:sz w:val="18"/>
                <w:szCs w:val="18"/>
                <w:lang w:val="x-none"/>
              </w:rPr>
              <w:t>eRS</w:t>
            </w:r>
            <w:proofErr w:type="spellEnd"/>
            <w:r>
              <w:rPr>
                <w:sz w:val="18"/>
                <w:szCs w:val="18"/>
                <w:lang w:val="x-none"/>
              </w:rPr>
              <w:t xml:space="preserve"> to Rheumatology. </w:t>
            </w:r>
          </w:p>
        </w:tc>
      </w:tr>
    </w:tbl>
    <w:p w14:paraId="30FE1CE5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p w14:paraId="1FA73BFC" w14:textId="77777777" w:rsidR="00F30686" w:rsidRDefault="00F30686" w:rsidP="00F30686">
      <w:pPr>
        <w:widowControl w:val="0"/>
        <w:autoSpaceDE w:val="0"/>
        <w:autoSpaceDN w:val="0"/>
        <w:adjustRightInd w:val="0"/>
        <w:spacing w:line="240" w:lineRule="auto"/>
        <w:rPr>
          <w:sz w:val="18"/>
          <w:szCs w:val="18"/>
          <w:lang w:val="x-none"/>
        </w:rPr>
      </w:pPr>
    </w:p>
    <w:p w14:paraId="512577A0" w14:textId="77777777" w:rsidR="00540468" w:rsidRDefault="00540468"/>
    <w:p w14:paraId="256B158F" w14:textId="77777777" w:rsidR="00540468" w:rsidRDefault="00540468"/>
    <w:p w14:paraId="1826E006" w14:textId="77777777" w:rsidR="00540468" w:rsidRDefault="00540468"/>
    <w:p w14:paraId="266D0E30" w14:textId="77777777" w:rsidR="00540468" w:rsidRDefault="00540468"/>
    <w:p w14:paraId="40C61045" w14:textId="77777777" w:rsidR="00540468" w:rsidRDefault="00540468"/>
    <w:p w14:paraId="096AEFD3" w14:textId="77777777" w:rsidR="00540468" w:rsidRDefault="00540468"/>
    <w:p w14:paraId="667F3370" w14:textId="77777777" w:rsidR="00540468" w:rsidRDefault="00540468"/>
    <w:p w14:paraId="38E53BF6" w14:textId="77777777" w:rsidR="00540468" w:rsidRDefault="00540468"/>
    <w:p w14:paraId="4D3A11E6" w14:textId="77777777" w:rsidR="00540468" w:rsidRDefault="00540468"/>
    <w:p w14:paraId="47CD93F9" w14:textId="77777777" w:rsidR="00540468" w:rsidRDefault="00540468"/>
    <w:p w14:paraId="34B2951E" w14:textId="77777777" w:rsidR="00540468" w:rsidRDefault="00540468"/>
    <w:p w14:paraId="420F7BB0" w14:textId="77777777" w:rsidR="00540468" w:rsidRDefault="00540468"/>
    <w:p w14:paraId="6708D5F8" w14:textId="77777777" w:rsidR="00540468" w:rsidRDefault="00540468"/>
    <w:p w14:paraId="59056C6D" w14:textId="77777777" w:rsidR="00540468" w:rsidRDefault="00540468"/>
    <w:p w14:paraId="401D6990" w14:textId="77777777" w:rsidR="00540468" w:rsidRDefault="00540468"/>
    <w:p w14:paraId="43679C98" w14:textId="77777777" w:rsidR="00540468" w:rsidRDefault="00540468"/>
    <w:p w14:paraId="78EF408B" w14:textId="77777777" w:rsidR="00540468" w:rsidRDefault="00540468"/>
    <w:p w14:paraId="0D8BFFB9" w14:textId="77777777" w:rsidR="00540468" w:rsidRDefault="00540468"/>
    <w:p w14:paraId="4EDE0CFC" w14:textId="77777777" w:rsidR="00540468" w:rsidRDefault="00540468"/>
    <w:p w14:paraId="37A502E7" w14:textId="77777777" w:rsidR="00540468" w:rsidRDefault="00540468"/>
    <w:p w14:paraId="506D2C36" w14:textId="77777777" w:rsidR="00540468" w:rsidRDefault="00540468"/>
    <w:p w14:paraId="0745FAB9" w14:textId="77777777" w:rsidR="00540468" w:rsidRDefault="00540468"/>
    <w:p w14:paraId="22B03C4A" w14:textId="77777777" w:rsidR="00540468" w:rsidRDefault="00540468"/>
    <w:p w14:paraId="4303F324" w14:textId="77777777" w:rsidR="00921486" w:rsidRDefault="00921486"/>
    <w:p w14:paraId="7C9C2D7F" w14:textId="77777777" w:rsidR="00921486" w:rsidRDefault="00921486"/>
    <w:p w14:paraId="0A7D8B17" w14:textId="3F49E776" w:rsidR="00921486" w:rsidRPr="00921486" w:rsidRDefault="00921486" w:rsidP="00921486">
      <w:pPr>
        <w:widowControl w:val="0"/>
        <w:autoSpaceDE w:val="0"/>
        <w:autoSpaceDN w:val="0"/>
        <w:adjustRightInd w:val="0"/>
        <w:spacing w:line="240" w:lineRule="auto"/>
        <w:rPr>
          <w:b/>
          <w:bCs/>
          <w:sz w:val="20"/>
          <w:szCs w:val="20"/>
          <w:lang w:val="en-GB"/>
        </w:rPr>
      </w:pPr>
      <w:r w:rsidRPr="00921486">
        <w:rPr>
          <w:b/>
          <w:bCs/>
          <w:sz w:val="20"/>
          <w:szCs w:val="20"/>
        </w:rPr>
        <w:lastRenderedPageBreak/>
        <w:t xml:space="preserve">Supplementary Figure </w:t>
      </w:r>
      <w:r w:rsidRPr="00921486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</w:t>
      </w:r>
      <w:r w:rsidRPr="00921486">
        <w:rPr>
          <w:b/>
          <w:bCs/>
          <w:sz w:val="20"/>
          <w:szCs w:val="20"/>
        </w:rPr>
        <w:t>. Study flow diagram of patients by diagnoses.</w:t>
      </w:r>
    </w:p>
    <w:p w14:paraId="6B49D502" w14:textId="77777777" w:rsidR="00921486" w:rsidRDefault="00921486"/>
    <w:p w14:paraId="5E059562" w14:textId="77777777" w:rsidR="00540468" w:rsidRPr="00D915FF" w:rsidRDefault="00D915FF" w:rsidP="00D915F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5FF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AD07302" wp14:editId="08EBD725">
            <wp:extent cx="6710766" cy="4261326"/>
            <wp:effectExtent l="0" t="0" r="0" b="6350"/>
            <wp:docPr id="8" name="Picture 8" descr="U:\My Documents\Current papers\Reducing delays to diagnosis\Rheumatology Journal Paper\Patient flow 1.6.20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My Documents\Current papers\Reducing delays to diagnosis\Rheumatology Journal Paper\Patient flow 1.6.202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2" t="12237" r="13039" b="19658"/>
                    <a:stretch/>
                  </pic:blipFill>
                  <pic:spPr bwMode="auto">
                    <a:xfrm>
                      <a:off x="0" y="0"/>
                      <a:ext cx="6737837" cy="4278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4A2688" w14:textId="77777777" w:rsidR="00540468" w:rsidRPr="00D87F3F" w:rsidRDefault="00540468">
      <w:pPr>
        <w:rPr>
          <w:sz w:val="20"/>
          <w:szCs w:val="20"/>
        </w:rPr>
      </w:pPr>
    </w:p>
    <w:p w14:paraId="1CB4F8C3" w14:textId="77777777" w:rsidR="002B1377" w:rsidRDefault="002B1377">
      <w:pPr>
        <w:rPr>
          <w:b/>
        </w:rPr>
      </w:pPr>
    </w:p>
    <w:p w14:paraId="65B82402" w14:textId="77777777" w:rsidR="002B1377" w:rsidRDefault="002B1377">
      <w:pPr>
        <w:rPr>
          <w:b/>
        </w:rPr>
      </w:pPr>
    </w:p>
    <w:p w14:paraId="644A5264" w14:textId="77777777" w:rsidR="002B1377" w:rsidRDefault="002B1377">
      <w:pPr>
        <w:rPr>
          <w:b/>
        </w:rPr>
      </w:pPr>
    </w:p>
    <w:p w14:paraId="1247B53A" w14:textId="77777777" w:rsidR="002B1377" w:rsidRDefault="002B1377">
      <w:pPr>
        <w:rPr>
          <w:b/>
        </w:rPr>
      </w:pPr>
    </w:p>
    <w:p w14:paraId="64001EF3" w14:textId="77777777" w:rsidR="002B1377" w:rsidRDefault="002B1377">
      <w:pPr>
        <w:rPr>
          <w:b/>
        </w:rPr>
      </w:pPr>
    </w:p>
    <w:p w14:paraId="73B048E9" w14:textId="77777777" w:rsidR="002B1377" w:rsidRDefault="002B1377">
      <w:pPr>
        <w:rPr>
          <w:b/>
        </w:rPr>
      </w:pPr>
    </w:p>
    <w:p w14:paraId="4CE9FD6B" w14:textId="77777777" w:rsidR="002B1377" w:rsidRDefault="002B1377">
      <w:pPr>
        <w:rPr>
          <w:b/>
        </w:rPr>
      </w:pPr>
    </w:p>
    <w:p w14:paraId="47ABC591" w14:textId="77777777" w:rsidR="002B1377" w:rsidRDefault="002B1377">
      <w:pPr>
        <w:rPr>
          <w:b/>
        </w:rPr>
      </w:pPr>
    </w:p>
    <w:p w14:paraId="23C72165" w14:textId="77777777" w:rsidR="002B1377" w:rsidRDefault="002B1377">
      <w:pPr>
        <w:rPr>
          <w:b/>
        </w:rPr>
      </w:pPr>
    </w:p>
    <w:p w14:paraId="2958F1BD" w14:textId="77777777" w:rsidR="002B1377" w:rsidRDefault="002B1377">
      <w:pPr>
        <w:rPr>
          <w:b/>
        </w:rPr>
      </w:pPr>
    </w:p>
    <w:p w14:paraId="543EB587" w14:textId="77777777" w:rsidR="002B1377" w:rsidRDefault="002B1377">
      <w:pPr>
        <w:rPr>
          <w:b/>
        </w:rPr>
      </w:pPr>
    </w:p>
    <w:p w14:paraId="04C6DC08" w14:textId="77777777" w:rsidR="002B1377" w:rsidRDefault="002B1377">
      <w:pPr>
        <w:rPr>
          <w:b/>
        </w:rPr>
      </w:pPr>
    </w:p>
    <w:p w14:paraId="5BF3C62B" w14:textId="77777777" w:rsidR="002B1377" w:rsidRDefault="002B1377">
      <w:pPr>
        <w:rPr>
          <w:b/>
        </w:rPr>
      </w:pPr>
    </w:p>
    <w:p w14:paraId="3206405B" w14:textId="77777777" w:rsidR="002B1377" w:rsidRDefault="002B1377">
      <w:pPr>
        <w:rPr>
          <w:b/>
        </w:rPr>
      </w:pPr>
    </w:p>
    <w:p w14:paraId="34DFA9A4" w14:textId="77777777" w:rsidR="002B1377" w:rsidRDefault="002B1377">
      <w:pPr>
        <w:rPr>
          <w:b/>
        </w:rPr>
      </w:pPr>
    </w:p>
    <w:p w14:paraId="037BD678" w14:textId="77777777" w:rsidR="002B1377" w:rsidRDefault="002B1377">
      <w:pPr>
        <w:rPr>
          <w:b/>
        </w:rPr>
      </w:pPr>
    </w:p>
    <w:p w14:paraId="40DF5D8F" w14:textId="77777777" w:rsidR="002B1377" w:rsidRDefault="002B1377">
      <w:pPr>
        <w:rPr>
          <w:b/>
        </w:rPr>
      </w:pPr>
    </w:p>
    <w:p w14:paraId="541517FB" w14:textId="77777777" w:rsidR="00362827" w:rsidRPr="009F28B9" w:rsidRDefault="00362827">
      <w:pPr>
        <w:rPr>
          <w:sz w:val="20"/>
          <w:szCs w:val="20"/>
        </w:rPr>
      </w:pPr>
    </w:p>
    <w:sectPr w:rsidR="00362827" w:rsidRPr="009F28B9" w:rsidSect="00EA1EEE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224B18"/>
    <w:multiLevelType w:val="multilevel"/>
    <w:tmpl w:val="FFFFFFFF"/>
    <w:lvl w:ilvl="0">
      <w:numFmt w:val="bullet"/>
      <w:lvlText w:val="·"/>
      <w:lvlJc w:val="left"/>
      <w:pPr>
        <w:tabs>
          <w:tab w:val="num" w:pos="360"/>
        </w:tabs>
        <w:ind w:left="360" w:hanging="360"/>
      </w:pPr>
      <w:rPr>
        <w:rFonts w:ascii="Symbol" w:hAnsi="Symbol"/>
        <w:sz w:val="18"/>
      </w:rPr>
    </w:lvl>
    <w:lvl w:ilvl="1">
      <w:numFmt w:val="bullet"/>
      <w:lvlText w:val="o"/>
      <w:lvlJc w:val="left"/>
      <w:pPr>
        <w:tabs>
          <w:tab w:val="num" w:pos="540"/>
        </w:tabs>
        <w:ind w:left="540" w:hanging="180"/>
      </w:pPr>
      <w:rPr>
        <w:rFonts w:ascii="Courier New" w:hAnsi="Courier New"/>
        <w:sz w:val="24"/>
      </w:rPr>
    </w:lvl>
    <w:lvl w:ilvl="2">
      <w:numFmt w:val="bullet"/>
      <w:lvlText w:val="§"/>
      <w:lvlJc w:val="left"/>
      <w:pPr>
        <w:tabs>
          <w:tab w:val="num" w:pos="900"/>
        </w:tabs>
        <w:ind w:left="900" w:hanging="180"/>
      </w:pPr>
      <w:rPr>
        <w:rFonts w:ascii="Wingdings" w:hAnsi="Wingdings"/>
        <w:sz w:val="24"/>
      </w:rPr>
    </w:lvl>
    <w:lvl w:ilvl="3">
      <w:numFmt w:val="bullet"/>
      <w:lvlText w:val="·"/>
      <w:lvlJc w:val="left"/>
      <w:pPr>
        <w:tabs>
          <w:tab w:val="num" w:pos="1260"/>
        </w:tabs>
        <w:ind w:left="1260" w:hanging="180"/>
      </w:pPr>
      <w:rPr>
        <w:rFonts w:ascii="Symbol" w:hAnsi="Symbol"/>
        <w:sz w:val="24"/>
      </w:rPr>
    </w:lvl>
    <w:lvl w:ilvl="4">
      <w:numFmt w:val="bullet"/>
      <w:lvlText w:val="o"/>
      <w:lvlJc w:val="left"/>
      <w:pPr>
        <w:tabs>
          <w:tab w:val="num" w:pos="1620"/>
        </w:tabs>
        <w:ind w:left="1620" w:hanging="180"/>
      </w:pPr>
      <w:rPr>
        <w:rFonts w:ascii="Courier New" w:hAnsi="Courier New"/>
        <w:sz w:val="24"/>
      </w:rPr>
    </w:lvl>
    <w:lvl w:ilvl="5">
      <w:numFmt w:val="bullet"/>
      <w:lvlText w:val="§"/>
      <w:lvlJc w:val="left"/>
      <w:pPr>
        <w:tabs>
          <w:tab w:val="num" w:pos="1980"/>
        </w:tabs>
        <w:ind w:left="1980" w:hanging="180"/>
      </w:pPr>
      <w:rPr>
        <w:rFonts w:ascii="Wingdings" w:hAnsi="Wingdings"/>
        <w:sz w:val="24"/>
      </w:rPr>
    </w:lvl>
    <w:lvl w:ilvl="6">
      <w:numFmt w:val="bullet"/>
      <w:lvlText w:val="·"/>
      <w:lvlJc w:val="left"/>
      <w:pPr>
        <w:tabs>
          <w:tab w:val="num" w:pos="2340"/>
        </w:tabs>
        <w:ind w:left="2340" w:hanging="180"/>
      </w:pPr>
      <w:rPr>
        <w:rFonts w:ascii="Symbol" w:hAnsi="Symbol"/>
        <w:sz w:val="24"/>
      </w:rPr>
    </w:lvl>
    <w:lvl w:ilvl="7">
      <w:numFmt w:val="bullet"/>
      <w:lvlText w:val="o"/>
      <w:lvlJc w:val="left"/>
      <w:pPr>
        <w:tabs>
          <w:tab w:val="num" w:pos="2700"/>
        </w:tabs>
        <w:ind w:left="2700" w:hanging="180"/>
      </w:pPr>
      <w:rPr>
        <w:rFonts w:ascii="Courier New" w:hAnsi="Courier New"/>
        <w:sz w:val="24"/>
      </w:rPr>
    </w:lvl>
    <w:lvl w:ilvl="8">
      <w:numFmt w:val="bullet"/>
      <w:lvlText w:val="§"/>
      <w:lvlJc w:val="left"/>
      <w:pPr>
        <w:tabs>
          <w:tab w:val="num" w:pos="3060"/>
        </w:tabs>
        <w:ind w:left="3060" w:hanging="180"/>
      </w:pPr>
      <w:rPr>
        <w:rFonts w:ascii="Wingdings" w:hAnsi="Wingdings"/>
        <w:sz w:val="24"/>
      </w:rPr>
    </w:lvl>
  </w:abstractNum>
  <w:num w:numId="1" w16cid:durableId="468476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129"/>
    <w:rsid w:val="00050324"/>
    <w:rsid w:val="000A4457"/>
    <w:rsid w:val="000E034C"/>
    <w:rsid w:val="000E330B"/>
    <w:rsid w:val="000E525B"/>
    <w:rsid w:val="000F1A96"/>
    <w:rsid w:val="000F45E0"/>
    <w:rsid w:val="001C0192"/>
    <w:rsid w:val="00210A06"/>
    <w:rsid w:val="00220B85"/>
    <w:rsid w:val="002B1377"/>
    <w:rsid w:val="002D7820"/>
    <w:rsid w:val="0033445B"/>
    <w:rsid w:val="00362827"/>
    <w:rsid w:val="003640D5"/>
    <w:rsid w:val="00436129"/>
    <w:rsid w:val="00493AA1"/>
    <w:rsid w:val="00507428"/>
    <w:rsid w:val="005229AD"/>
    <w:rsid w:val="0052430D"/>
    <w:rsid w:val="00525D01"/>
    <w:rsid w:val="00540468"/>
    <w:rsid w:val="00564BA0"/>
    <w:rsid w:val="005A0F96"/>
    <w:rsid w:val="005A6EAF"/>
    <w:rsid w:val="005C4829"/>
    <w:rsid w:val="00616356"/>
    <w:rsid w:val="00616D3B"/>
    <w:rsid w:val="00643521"/>
    <w:rsid w:val="006E14BF"/>
    <w:rsid w:val="007C042C"/>
    <w:rsid w:val="00812C2F"/>
    <w:rsid w:val="00837BCF"/>
    <w:rsid w:val="008D045F"/>
    <w:rsid w:val="008E2059"/>
    <w:rsid w:val="0090602F"/>
    <w:rsid w:val="00921486"/>
    <w:rsid w:val="00926096"/>
    <w:rsid w:val="00941407"/>
    <w:rsid w:val="00987E57"/>
    <w:rsid w:val="009B3F64"/>
    <w:rsid w:val="009F28B9"/>
    <w:rsid w:val="009F6995"/>
    <w:rsid w:val="00A15015"/>
    <w:rsid w:val="00AC2857"/>
    <w:rsid w:val="00AF4323"/>
    <w:rsid w:val="00B16AA1"/>
    <w:rsid w:val="00B257DA"/>
    <w:rsid w:val="00B373E2"/>
    <w:rsid w:val="00B41284"/>
    <w:rsid w:val="00BE7A57"/>
    <w:rsid w:val="00C34C5B"/>
    <w:rsid w:val="00C9086A"/>
    <w:rsid w:val="00D75AD4"/>
    <w:rsid w:val="00D87F3F"/>
    <w:rsid w:val="00D915FF"/>
    <w:rsid w:val="00DA5D47"/>
    <w:rsid w:val="00DC0B9D"/>
    <w:rsid w:val="00DD2DB0"/>
    <w:rsid w:val="00DE6ED6"/>
    <w:rsid w:val="00EA1EEE"/>
    <w:rsid w:val="00EB1B7B"/>
    <w:rsid w:val="00EF6D8B"/>
    <w:rsid w:val="00F3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267D"/>
  <w15:docId w15:val="{CBE1AC81-A5B9-4187-8127-67529135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EA1E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8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0341C-02E0-41B6-A7B8-5B5030051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Berkshire Foundation Trust</Company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Antoni</dc:creator>
  <cp:lastModifiedBy>Caroline Groves</cp:lastModifiedBy>
  <cp:revision>2</cp:revision>
  <dcterms:created xsi:type="dcterms:W3CDTF">2024-08-15T13:39:00Z</dcterms:created>
  <dcterms:modified xsi:type="dcterms:W3CDTF">2024-08-15T13:39:00Z</dcterms:modified>
</cp:coreProperties>
</file>